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</w:rPr>
        <w:t>Additional File 4 – Data Extraction Instrument (with example of qualitative data extraction)</w:t>
      </w:r>
    </w:p>
    <w:tbl>
      <w:tblPr>
        <w:tblW w:w="9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2799"/>
        <w:gridCol w:w="1165"/>
        <w:gridCol w:w="231"/>
        <w:gridCol w:w="935"/>
        <w:gridCol w:w="1740"/>
      </w:tblGrid>
      <w:tr>
        <w:trPr>
          <w:trHeight w:val="284" w:hRule="exact"/>
        </w:trPr>
        <w:tc>
          <w:tcPr>
            <w:tcW w:w="82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1646" w:hanging="0"/>
              <w:rPr>
                <w:b/>
                <w:b/>
              </w:rPr>
            </w:pPr>
            <w:r>
              <w:rPr>
                <w:b/>
              </w:rPr>
              <w:t>ARTICLE DETAILS</w:t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 Title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hors.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Journal, Vol, Issue, Page nos.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spacing w:before="0" w:after="20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</w:r>
          </w:p>
          <w:p>
            <w:pPr>
              <w:pStyle w:val="Normal"/>
              <w:spacing w:before="0" w:after="20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  <w:lang w:val="fr-FR"/>
              </w:rPr>
            </w:pPr>
            <w:r>
              <w:rPr>
                <w:rFonts w:cs="Arial"/>
                <w:lang w:val="fr-FR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I / artice ID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etting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mmunity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spital inpatient (general or unspecified ward)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troke uni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hab war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re hom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utpatient rehabilitation centr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utpatient clinic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TUDY DETAILS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rovided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Not provided</w:t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Unclear</w:t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What is the research question or research objective/ s? (e.g. to find out how stroke patients manage their illness?) 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are participants sampled? (e.g. theoretical, purposive, random.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is data collected? (e.g. interviews, questionnaires.)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is data analysed? (e.g. grounded theory, thematic analysis.)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is the overall conclusion or recommendations of the study?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at (if any) study limitations are declared?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ow is the study funded? Are any conflicts of interest declared?</w:t>
            </w:r>
          </w:p>
        </w:tc>
        <w:tc>
          <w:tcPr>
            <w:tcW w:w="2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284" w:hRule="exact"/>
        </w:trPr>
        <w:tc>
          <w:tcPr>
            <w:tcW w:w="82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PARTICIPANT DETAILS</w:t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clusion criteria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xclusion criteria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n age of participant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x age if participant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an age of participant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male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female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mployment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employ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employ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etir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rital status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arried / civil partnership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ving with partn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vorc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parat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idow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ingl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cioeconomic statu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ype of housing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wn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uncil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are hom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ivate ren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ives with home own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rden supervis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thnicity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ite british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ite europea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ite america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ite 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frican america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ative american india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ack caribbea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lack africa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ines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sia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ixe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morbidities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yes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o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know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n number of co-morbiditie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x number of co-morbiditie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ypes of co-morbidities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hypertensio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abetes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sthm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P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hronic renal failur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V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I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revious strok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n number of medication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x number of medication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an number of medications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obility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dependently mobil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lks with stick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alks with fram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wheelchai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n time since stroke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x time simce stroke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an time since stroke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in time in hopsital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ax time in hopsital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Mean time in hospital</w:t>
            </w:r>
          </w:p>
        </w:tc>
        <w:tc>
          <w:tcPr>
            <w:tcW w:w="51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athophysiology of stroke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farc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ntracerebral haemorrhag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ubarachnoid haemorrhag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natomical type of stroke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total anterio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rtial anterio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sterio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acun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brainstem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ef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igh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hysical disability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right hemiplegi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eft hemiplegi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visual field defec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sensory defici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neglect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ysphagi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ech problems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ysphasi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ysarthri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phasia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gnition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mory problems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isinhibitio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confusio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sychological consequences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low moo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atigu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or motivatio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oor concentration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nxiety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othe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4" w:hRule="exact"/>
        </w:trPr>
        <w:tc>
          <w:tcPr>
            <w:tcW w:w="30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unclear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1000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QUOTE</w:t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</w:rPr>
              <w:t>NPT code</w:t>
            </w:r>
          </w:p>
        </w:tc>
        <w:tc>
          <w:tcPr>
            <w:tcW w:w="2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YPES OF TREATMENT WORK</w:t>
            </w:r>
          </w:p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693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2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1693" w:hRule="exact"/>
        </w:trPr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dvP8585" w:hAnsi="AdvP8585" w:cs="AdvP8585"/>
                <w:sz w:val="20"/>
                <w:szCs w:val="20"/>
              </w:rPr>
            </w:pPr>
            <w:r>
              <w:rPr>
                <w:rFonts w:cs="AdvP8585" w:ascii="AdvP8585" w:hAnsi="AdvP8585"/>
                <w:sz w:val="20"/>
                <w:szCs w:val="20"/>
              </w:rPr>
            </w:r>
          </w:p>
        </w:tc>
        <w:tc>
          <w:tcPr>
            <w:tcW w:w="41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dvP8585" w:hAnsi="AdvP8585" w:cs="AdvP8585"/>
                <w:sz w:val="20"/>
                <w:szCs w:val="20"/>
              </w:rPr>
            </w:pPr>
            <w:r>
              <w:rPr>
                <w:rFonts w:cs="AdvP8585" w:ascii="AdvP8585" w:hAnsi="AdvP8585"/>
                <w:sz w:val="20"/>
                <w:szCs w:val="20"/>
              </w:rPr>
            </w:r>
          </w:p>
        </w:tc>
        <w:tc>
          <w:tcPr>
            <w:tcW w:w="2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dvP8585" w:hAnsi="AdvP8585" w:cs="AdvP8585"/>
                <w:sz w:val="20"/>
                <w:szCs w:val="20"/>
              </w:rPr>
            </w:pPr>
            <w:r>
              <w:rPr>
                <w:rFonts w:cs="AdvP8585" w:ascii="AdvP8585" w:hAnsi="AdvP8585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8585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2:09:00Z</dcterms:created>
  <dc:creator>Katie</dc:creator>
  <dc:description/>
  <cp:keywords/>
  <dc:language>en-US</dc:language>
  <cp:lastModifiedBy>kg78n</cp:lastModifiedBy>
  <dcterms:modified xsi:type="dcterms:W3CDTF">2012-08-16T15:17:00Z</dcterms:modified>
  <cp:revision>10</cp:revision>
  <dc:subject/>
  <dc:title>Appendix 2 – Data extraction instrument</dc:title>
</cp:coreProperties>
</file>